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720" w:hanging="720"/>
        <w:rPr/>
      </w:pPr>
      <w:r>
        <w:rPr/>
        <w:t>Table 1. Study characteristics</w:t>
      </w:r>
    </w:p>
    <w:tbl>
      <w:tblPr>
        <w:tblW w:w="12348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440"/>
        <w:gridCol w:w="1440"/>
        <w:gridCol w:w="720"/>
        <w:gridCol w:w="1260"/>
        <w:gridCol w:w="2520"/>
        <w:gridCol w:w="16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fererence: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ame, year, count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terven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andard care for all participa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 of mothers,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stational period during inclu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 (birth dat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mpli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utcomes measu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R (95% CI)</w:t>
            </w:r>
          </w:p>
        </w:tc>
      </w:tr>
      <w:tr>
        <w:trPr/>
        <w:tc>
          <w:tcPr>
            <w:tcW w:w="123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Heading6"/>
              <w:rPr/>
            </w:pPr>
            <w:r>
              <w:rPr/>
              <w:t>Vitamin A supplement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wzi, 2002, Tanza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wzi, 1998</w:t>
            </w:r>
          </w:p>
          <w:p>
            <w:pPr>
              <w:pStyle w:val="Normal"/>
              <w:rPr>
                <w:sz w:val="20"/>
              </w:rPr>
            </w:pPr>
            <w:r>
              <w:rPr/>
              <w:t>Tanz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formed Vit A (5,000 IU) + 30mg B-carotene per day, plus 200,000 IU at deliver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formed Vit A (5,000 IU) + 30mg B-carotene per da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men given iron and folate supplements and prophylactic chloroqui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ants all given 100, 000 IU of vitamin A at 6 months of age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78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-27 week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75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-27 wee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~89%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an 91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ld mortality (12 month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eastfeeding transmiss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-term deliver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birth weigh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tal dea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5 (1.11-1.6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8 (0.84-1.39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3 (0.95-1.8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6 (0.83-1.35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 (0.61-1.29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 (0.58-1.3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/>
            </w:pPr>
            <w:r>
              <w:rPr/>
              <w:t>Coutsoudis, 1999, South Afr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t A retinyl palmitate (5,000 IU) + B-carotene per day, plus 200,000 IU at delive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ne of the women received ARV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728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39 (mean 28) wee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term deliver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birth weigh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ld mortality (12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(0.68-1.24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5(0.44-0.94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(0.59-1.28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(0.59-1.48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umwenda, 2002, Malaw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itional Vit A (10,000 IU) per 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men received 30mg iron and 400ug of folate daily. Women given 30mg retinal equivalent of vit A at 6 weeks pregnanc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697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-28 wee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90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birth weigh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ld mortality (12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(0.65-1.08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(0.39-0.9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8(0.78-1.5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34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Heading6"/>
              <w:rPr/>
            </w:pPr>
            <w:r>
              <w:rPr/>
              <w:t>Multivitamin supplement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wzi, 2002, Tanzan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wzi, 1998, Tanz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vitamin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1 (20mg), B2(25mg), B6(25mg), Niacin (100mg), B12(50ug), Vit. C(500mg), Vit.E(30mg), Folic acid (0.8mg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vitamin: Vitamins: B1 (20mg); B2 (20mg); B6(25mg); Niacin (100mg); B12(50ug); C (500mg); E (30mg); Folic acid (0.8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men given iron and folate supplements and prophylactic chloroqui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ants all given 100, 000 IU of vitamin A at 6 months of age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78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-27 week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75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-27 wee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n ~89%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n 96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ld mortality (12 month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-term deliver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birth weigh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tal dea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4(0.82-1.3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(0.17-1.17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(0.68-1.1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6(0.38-0.8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1(0.39-0.94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iis, 2004, Zimbabw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cronutrient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tamins: A (3000IU); B-carotene (3.5mg); Thiamine (1.5mg); Riboflavin (1.6mg); B-6 (2.2mg); B-12 (4ug); Niacin (17mg); C (80mg); D (10ug); E (10mg). Minerals: Zinc (15mg); Copper (1.2ug); Selenium (65ug)</w:t>
            </w:r>
            <w:r>
              <w:rPr>
                <w:rFonts w:cs="MathematicalPi-One" w:ascii="MathematicalPi-One" w:hAnsi="MathematicalPi-One"/>
                <w:sz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60 HIV+ mothers (33% of total sample)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-36 wee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ne half of the women reported taking &gt;85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term deliver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birth weigh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0(0.61-1.35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1(0.62-1.6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thematicalPi-One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4T15:43:00Z</dcterms:created>
  <dc:creator>emills</dc:creator>
  <dc:description/>
  <dc:language>en-US</dc:language>
  <cp:lastModifiedBy>emills</cp:lastModifiedBy>
  <dcterms:modified xsi:type="dcterms:W3CDTF">2005-05-04T15:43:00Z</dcterms:modified>
  <cp:revision>2</cp:revision>
  <dc:subject/>
  <dc:title>Table 1</dc:title>
</cp:coreProperties>
</file>